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DFF8C" w14:textId="2D937797" w:rsidR="00AA1F8E" w:rsidRPr="001303E1" w:rsidRDefault="000D4303" w:rsidP="00AA1F8E">
      <w:pPr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3 </w:t>
      </w:r>
      <w:r w:rsidR="00AA1F8E" w:rsidRPr="001303E1">
        <w:rPr>
          <w:rFonts w:ascii="Arial" w:hAnsi="Arial" w:cs="Arial"/>
          <w:b/>
          <w:sz w:val="20"/>
        </w:rPr>
        <w:t>Table</w:t>
      </w:r>
      <w:r w:rsidR="00AA1F8E">
        <w:rPr>
          <w:rFonts w:ascii="Arial" w:hAnsi="Arial" w:cs="Arial"/>
          <w:b/>
          <w:sz w:val="20"/>
        </w:rPr>
        <w:t xml:space="preserve">. Details about the </w:t>
      </w:r>
      <w:r w:rsidR="00AA1F8E" w:rsidRPr="004343F7">
        <w:rPr>
          <w:rFonts w:ascii="Arial" w:hAnsi="Arial" w:cs="Arial"/>
          <w:b/>
          <w:sz w:val="20"/>
        </w:rPr>
        <w:t>LC-MS/MS method used</w:t>
      </w:r>
    </w:p>
    <w:p w14:paraId="31A1A794" w14:textId="77777777" w:rsidR="00AA1F8E" w:rsidRPr="00D74CA2" w:rsidRDefault="00AA1F8E" w:rsidP="00AA1F8E">
      <w:pPr>
        <w:rPr>
          <w:rFonts w:ascii="Arial" w:hAnsi="Arial" w:cs="Arial"/>
          <w:b/>
          <w:sz w:val="12"/>
          <w:szCs w:val="12"/>
          <w:u w:val="single"/>
        </w:rPr>
      </w:pPr>
      <w:r w:rsidRPr="00D74CA2">
        <w:rPr>
          <w:sz w:val="12"/>
          <w:szCs w:val="12"/>
        </w:rPr>
        <w:fldChar w:fldCharType="begin"/>
      </w:r>
      <w:r w:rsidRPr="00D74CA2">
        <w:rPr>
          <w:sz w:val="12"/>
          <w:szCs w:val="12"/>
        </w:rPr>
        <w:instrText xml:space="preserve"> ADDIN EN.REFLIST </w:instrText>
      </w:r>
      <w:r w:rsidRPr="00D74CA2">
        <w:rPr>
          <w:sz w:val="12"/>
          <w:szCs w:val="12"/>
        </w:rPr>
        <w:fldChar w:fldCharType="end"/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227"/>
        <w:gridCol w:w="1984"/>
        <w:gridCol w:w="1911"/>
        <w:gridCol w:w="2200"/>
      </w:tblGrid>
      <w:tr w:rsidR="00AA1F8E" w:rsidRPr="00D77107" w14:paraId="124FBF4C" w14:textId="77777777" w:rsidTr="00B121AC">
        <w:trPr>
          <w:trHeight w:val="288"/>
        </w:trPr>
        <w:tc>
          <w:tcPr>
            <w:tcW w:w="9322" w:type="dxa"/>
            <w:gridSpan w:val="4"/>
          </w:tcPr>
          <w:p w14:paraId="21A6AD36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LIQUID CHROMATOGRAPHY                               </w:t>
            </w:r>
            <w:proofErr w:type="spellStart"/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ltiMate</w:t>
            </w:r>
            <w:proofErr w:type="spellEnd"/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3000 RS (</w:t>
            </w:r>
            <w:proofErr w:type="spellStart"/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onex</w:t>
            </w:r>
            <w:proofErr w:type="spellEnd"/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A1F8E" w:rsidRPr="00D77107" w14:paraId="76EBE9AC" w14:textId="77777777" w:rsidTr="00B121AC">
        <w:trPr>
          <w:trHeight w:val="288"/>
        </w:trPr>
        <w:tc>
          <w:tcPr>
            <w:tcW w:w="3227" w:type="dxa"/>
            <w:tcBorders>
              <w:bottom w:val="dotted" w:sz="4" w:space="0" w:color="auto"/>
            </w:tcBorders>
          </w:tcPr>
          <w:p w14:paraId="186A6F73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utosampler temperature</w:t>
            </w:r>
          </w:p>
        </w:tc>
        <w:tc>
          <w:tcPr>
            <w:tcW w:w="6095" w:type="dxa"/>
            <w:gridSpan w:val="3"/>
            <w:tcBorders>
              <w:bottom w:val="dotted" w:sz="4" w:space="0" w:color="auto"/>
            </w:tcBorders>
          </w:tcPr>
          <w:p w14:paraId="46424207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°C</w:t>
            </w:r>
          </w:p>
        </w:tc>
      </w:tr>
      <w:tr w:rsidR="00AA1F8E" w:rsidRPr="00D77107" w14:paraId="11D7C667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5370513C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jection volume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16E95E6A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µL</w:t>
            </w:r>
          </w:p>
        </w:tc>
      </w:tr>
      <w:tr w:rsidR="00AA1F8E" w:rsidRPr="00D77107" w14:paraId="456453B5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1DE3123F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ringe rinse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2B3FB089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0 µL</w:t>
            </w:r>
          </w:p>
        </w:tc>
      </w:tr>
      <w:tr w:rsidR="00AA1F8E" w:rsidRPr="00D77107" w14:paraId="00D17954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34EC1BB9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alytical column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0F0614C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enomenex </w:t>
            </w:r>
            <w:proofErr w:type="spellStart"/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</w:rPr>
              <w:t>Kinetex</w:t>
            </w:r>
            <w:proofErr w:type="spellEnd"/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18 (2.6 µm, 100 mm, 3 mm i.d.)</w:t>
            </w:r>
          </w:p>
        </w:tc>
      </w:tr>
      <w:tr w:rsidR="00AA1F8E" w:rsidRPr="00D77107" w14:paraId="213ED059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7F284163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lumn temperature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466163CF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 °C</w:t>
            </w:r>
          </w:p>
        </w:tc>
      </w:tr>
      <w:tr w:rsidR="00AA1F8E" w:rsidRPr="00D77107" w14:paraId="7B356A62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01CB9923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bile phase A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7ABE8D08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thanol + 0.1 % acetic acid + 1 mM ammonium acetate</w:t>
            </w:r>
          </w:p>
        </w:tc>
      </w:tr>
      <w:tr w:rsidR="00AA1F8E" w:rsidRPr="00D77107" w14:paraId="46A149AE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4B3F39E5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bile phase B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539CEF9D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ter + 0.1 % acetic acid + 1 mM ammonium acetate</w:t>
            </w:r>
          </w:p>
        </w:tc>
      </w:tr>
      <w:tr w:rsidR="00AA1F8E" w:rsidRPr="00D77107" w14:paraId="112F8928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3494646A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radient program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3BDD05EF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me (min)</w:t>
            </w:r>
          </w:p>
        </w:tc>
        <w:tc>
          <w:tcPr>
            <w:tcW w:w="1911" w:type="dxa"/>
            <w:tcBorders>
              <w:top w:val="dotted" w:sz="4" w:space="0" w:color="auto"/>
              <w:bottom w:val="dotted" w:sz="4" w:space="0" w:color="auto"/>
            </w:tcBorders>
          </w:tcPr>
          <w:p w14:paraId="293969FB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 (%)</w:t>
            </w:r>
          </w:p>
        </w:tc>
        <w:tc>
          <w:tcPr>
            <w:tcW w:w="2200" w:type="dxa"/>
            <w:tcBorders>
              <w:top w:val="dotted" w:sz="4" w:space="0" w:color="auto"/>
              <w:bottom w:val="dotted" w:sz="4" w:space="0" w:color="auto"/>
            </w:tcBorders>
          </w:tcPr>
          <w:p w14:paraId="1AA398F4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 (%)</w:t>
            </w:r>
          </w:p>
        </w:tc>
      </w:tr>
      <w:tr w:rsidR="00AA1F8E" w:rsidRPr="00D77107" w14:paraId="555D5E7F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67AD8611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06FD1F68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911" w:type="dxa"/>
            <w:tcBorders>
              <w:top w:val="dotted" w:sz="4" w:space="0" w:color="auto"/>
              <w:bottom w:val="dotted" w:sz="4" w:space="0" w:color="auto"/>
            </w:tcBorders>
          </w:tcPr>
          <w:p w14:paraId="37AA9B78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2200" w:type="dxa"/>
            <w:tcBorders>
              <w:top w:val="dotted" w:sz="4" w:space="0" w:color="auto"/>
              <w:bottom w:val="dotted" w:sz="4" w:space="0" w:color="auto"/>
            </w:tcBorders>
          </w:tcPr>
          <w:p w14:paraId="271B1766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A1F8E" w:rsidRPr="00D77107" w14:paraId="2130FFFE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79FF220C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4BCA267D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911" w:type="dxa"/>
            <w:tcBorders>
              <w:top w:val="dotted" w:sz="4" w:space="0" w:color="auto"/>
              <w:bottom w:val="dotted" w:sz="4" w:space="0" w:color="auto"/>
            </w:tcBorders>
          </w:tcPr>
          <w:p w14:paraId="25335444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200" w:type="dxa"/>
            <w:tcBorders>
              <w:top w:val="dotted" w:sz="4" w:space="0" w:color="auto"/>
              <w:bottom w:val="dotted" w:sz="4" w:space="0" w:color="auto"/>
            </w:tcBorders>
          </w:tcPr>
          <w:p w14:paraId="3D3479CA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</w:tr>
      <w:tr w:rsidR="00AA1F8E" w:rsidRPr="00D77107" w14:paraId="6CCF62EC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6FD9834B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068ED427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911" w:type="dxa"/>
            <w:tcBorders>
              <w:top w:val="dotted" w:sz="4" w:space="0" w:color="auto"/>
              <w:bottom w:val="dotted" w:sz="4" w:space="0" w:color="auto"/>
            </w:tcBorders>
          </w:tcPr>
          <w:p w14:paraId="306D920B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200" w:type="dxa"/>
            <w:tcBorders>
              <w:top w:val="dotted" w:sz="4" w:space="0" w:color="auto"/>
              <w:bottom w:val="dotted" w:sz="4" w:space="0" w:color="auto"/>
            </w:tcBorders>
          </w:tcPr>
          <w:p w14:paraId="76887A79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</w:tr>
      <w:tr w:rsidR="00AA1F8E" w:rsidRPr="00D77107" w14:paraId="3BEA0FF1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6B12F862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51CFC328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911" w:type="dxa"/>
            <w:tcBorders>
              <w:top w:val="dotted" w:sz="4" w:space="0" w:color="auto"/>
              <w:bottom w:val="dotted" w:sz="4" w:space="0" w:color="auto"/>
            </w:tcBorders>
          </w:tcPr>
          <w:p w14:paraId="2A7EC39A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2200" w:type="dxa"/>
            <w:tcBorders>
              <w:top w:val="dotted" w:sz="4" w:space="0" w:color="auto"/>
              <w:bottom w:val="dotted" w:sz="4" w:space="0" w:color="auto"/>
            </w:tcBorders>
          </w:tcPr>
          <w:p w14:paraId="5C22BE44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A1F8E" w:rsidRPr="00D77107" w14:paraId="7F7B4282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1D727734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4B53D9E3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911" w:type="dxa"/>
            <w:tcBorders>
              <w:top w:val="dotted" w:sz="4" w:space="0" w:color="auto"/>
              <w:bottom w:val="dotted" w:sz="4" w:space="0" w:color="auto"/>
            </w:tcBorders>
          </w:tcPr>
          <w:p w14:paraId="6ADAA4B1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2200" w:type="dxa"/>
            <w:tcBorders>
              <w:top w:val="dotted" w:sz="4" w:space="0" w:color="auto"/>
              <w:bottom w:val="dotted" w:sz="4" w:space="0" w:color="auto"/>
            </w:tcBorders>
          </w:tcPr>
          <w:p w14:paraId="60ED023A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A1F8E" w:rsidRPr="00D77107" w14:paraId="6FF25567" w14:textId="77777777" w:rsidTr="00B121AC">
        <w:trPr>
          <w:trHeight w:val="288"/>
        </w:trPr>
        <w:tc>
          <w:tcPr>
            <w:tcW w:w="3227" w:type="dxa"/>
            <w:tcBorders>
              <w:top w:val="dotted" w:sz="4" w:space="0" w:color="auto"/>
              <w:bottom w:val="dotted" w:sz="4" w:space="0" w:color="auto"/>
            </w:tcBorders>
          </w:tcPr>
          <w:p w14:paraId="36B37475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low rate</w:t>
            </w:r>
          </w:p>
        </w:tc>
        <w:tc>
          <w:tcPr>
            <w:tcW w:w="60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1D877077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0 µL/min</w:t>
            </w:r>
          </w:p>
        </w:tc>
      </w:tr>
      <w:tr w:rsidR="00AA1F8E" w:rsidRPr="00D77107" w14:paraId="3BEE0DAF" w14:textId="77777777" w:rsidTr="00B121AC">
        <w:trPr>
          <w:trHeight w:val="288"/>
        </w:trPr>
        <w:tc>
          <w:tcPr>
            <w:tcW w:w="3227" w:type="dxa"/>
          </w:tcPr>
          <w:p w14:paraId="3EC337E5" w14:textId="77777777" w:rsidR="00AA1F8E" w:rsidRPr="00D77107" w:rsidRDefault="00AA1F8E" w:rsidP="00B121A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SS SPECTROMETER</w:t>
            </w:r>
          </w:p>
        </w:tc>
        <w:tc>
          <w:tcPr>
            <w:tcW w:w="6095" w:type="dxa"/>
            <w:gridSpan w:val="3"/>
          </w:tcPr>
          <w:p w14:paraId="6244202F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QTRAP 5500 (AB SCIEX)</w:t>
            </w:r>
          </w:p>
          <w:p w14:paraId="6A939CAA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alyst 1.6.1</w:t>
            </w:r>
          </w:p>
        </w:tc>
      </w:tr>
      <w:tr w:rsidR="00AA1F8E" w:rsidRPr="00D77107" w14:paraId="34A8A7B6" w14:textId="77777777" w:rsidTr="00B121AC">
        <w:trPr>
          <w:trHeight w:val="288"/>
        </w:trPr>
        <w:tc>
          <w:tcPr>
            <w:tcW w:w="3227" w:type="dxa"/>
            <w:tcBorders>
              <w:bottom w:val="single" w:sz="4" w:space="0" w:color="auto"/>
            </w:tcBorders>
          </w:tcPr>
          <w:p w14:paraId="368FC9F1" w14:textId="77777777" w:rsidR="00AA1F8E" w:rsidRPr="00D77107" w:rsidRDefault="00AA1F8E" w:rsidP="00B121A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de</w:t>
            </w:r>
          </w:p>
        </w:tc>
        <w:tc>
          <w:tcPr>
            <w:tcW w:w="6095" w:type="dxa"/>
            <w:gridSpan w:val="3"/>
            <w:tcBorders>
              <w:bottom w:val="single" w:sz="4" w:space="0" w:color="auto"/>
            </w:tcBorders>
          </w:tcPr>
          <w:p w14:paraId="4542F473" w14:textId="77777777" w:rsidR="00AA1F8E" w:rsidRPr="00D77107" w:rsidRDefault="00AA1F8E" w:rsidP="00B121A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10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ositive ESI</w:t>
            </w:r>
          </w:p>
        </w:tc>
      </w:tr>
    </w:tbl>
    <w:p w14:paraId="4536B2FB" w14:textId="77777777" w:rsidR="00AA1F8E" w:rsidRPr="00D77107" w:rsidRDefault="00AA1F8E" w:rsidP="00AA1F8E">
      <w:pPr>
        <w:rPr>
          <w:rFonts w:ascii="Arial" w:hAnsi="Arial" w:cs="Arial"/>
          <w:sz w:val="8"/>
          <w:szCs w:val="8"/>
        </w:rPr>
      </w:pPr>
    </w:p>
    <w:tbl>
      <w:tblPr>
        <w:tblW w:w="5159" w:type="pct"/>
        <w:tblLook w:val="04A0" w:firstRow="1" w:lastRow="0" w:firstColumn="1" w:lastColumn="0" w:noHBand="0" w:noVBand="1"/>
      </w:tblPr>
      <w:tblGrid>
        <w:gridCol w:w="2124"/>
        <w:gridCol w:w="1367"/>
        <w:gridCol w:w="1671"/>
        <w:gridCol w:w="1964"/>
        <w:gridCol w:w="610"/>
        <w:gridCol w:w="610"/>
        <w:gridCol w:w="610"/>
        <w:gridCol w:w="628"/>
      </w:tblGrid>
      <w:tr w:rsidR="00AA1F8E" w:rsidRPr="00D77107" w14:paraId="2CE84E2D" w14:textId="77777777" w:rsidTr="00B121AC">
        <w:trPr>
          <w:trHeight w:val="225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140F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 Mas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6B39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Mas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5981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well time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5DA4" w14:textId="77777777" w:rsidR="00AA1F8E" w:rsidRPr="00D77107" w:rsidRDefault="00AA1F8E" w:rsidP="00B121A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23C2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B8BF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471C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E133" w14:textId="77777777" w:rsidR="00AA1F8E" w:rsidRPr="00D77107" w:rsidRDefault="00AA1F8E" w:rsidP="00B121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P</w:t>
            </w:r>
          </w:p>
        </w:tc>
      </w:tr>
      <w:tr w:rsidR="00AA1F8E" w:rsidRPr="00D77107" w14:paraId="4C3121FA" w14:textId="77777777" w:rsidTr="00B121AC">
        <w:trPr>
          <w:trHeight w:val="225"/>
        </w:trPr>
        <w:tc>
          <w:tcPr>
            <w:tcW w:w="30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D682" w14:textId="77777777" w:rsidR="00AA1F8E" w:rsidRPr="00D77107" w:rsidRDefault="00AA1F8E" w:rsidP="00B121A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1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mode</w:t>
            </w:r>
          </w:p>
        </w:tc>
      </w:tr>
      <w:tr w:rsidR="00AA1F8E" w:rsidRPr="00D77107" w14:paraId="4CBDAE95" w14:textId="77777777" w:rsidTr="00B121AC">
        <w:trPr>
          <w:trHeight w:hRule="exact" w:val="288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14B1D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B6277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D3B48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82102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Clothianidin-d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71A1F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213A5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8687F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DBBE2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A1F8E" w:rsidRPr="00D77107" w14:paraId="158668D9" w14:textId="77777777" w:rsidTr="00B121AC">
        <w:trPr>
          <w:trHeight w:hRule="exact" w:val="288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F7009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9BDF2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8BAFE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A6017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Acetamiprid-d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52693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5B58A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22455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8A95F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A1F8E" w:rsidRPr="00D77107" w14:paraId="4E9E0666" w14:textId="77777777" w:rsidTr="00B121AC">
        <w:trPr>
          <w:trHeight w:hRule="exact" w:val="288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0FD4F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2AD8B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89247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06D08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Clothianidin 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3B16F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ACDF6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C19A7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0F9DB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A1F8E" w:rsidRPr="00D77107" w14:paraId="0F8BA7CB" w14:textId="77777777" w:rsidTr="00B121AC">
        <w:trPr>
          <w:trHeight w:hRule="exact" w:val="288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8479B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FC2E5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4D73B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1DF01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Clothianidin 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50AD9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DE660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BA58C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AE04C" w14:textId="77777777" w:rsidR="00AA1F8E" w:rsidRPr="00D77107" w:rsidRDefault="00AA1F8E" w:rsidP="00B121AC">
            <w:pPr>
              <w:rPr>
                <w:rFonts w:ascii="Arial" w:hAnsi="Arial" w:cs="Arial"/>
                <w:sz w:val="20"/>
                <w:szCs w:val="20"/>
              </w:rPr>
            </w:pPr>
            <w:r w:rsidRPr="00D771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7BB0C4AC" w14:textId="77777777" w:rsidR="00AA1F8E" w:rsidRPr="00D77107" w:rsidRDefault="00AA1F8E" w:rsidP="00AA1F8E">
      <w:pPr>
        <w:rPr>
          <w:rFonts w:ascii="Arial" w:hAnsi="Arial" w:cs="Arial"/>
          <w:sz w:val="20"/>
          <w:szCs w:val="20"/>
        </w:rPr>
      </w:pPr>
    </w:p>
    <w:p w14:paraId="477607F3" w14:textId="77777777" w:rsidR="00AA1F8E" w:rsidRDefault="00AA1F8E" w:rsidP="00AA1F8E"/>
    <w:p w14:paraId="161BCCB9" w14:textId="77777777" w:rsidR="00605B74" w:rsidRDefault="00605B74"/>
    <w:sectPr w:rsidR="00605B74" w:rsidSect="004435B0">
      <w:footerReference w:type="default" r:id="rId6"/>
      <w:pgSz w:w="11906" w:h="16838"/>
      <w:pgMar w:top="1417" w:right="1416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B02B9" w14:textId="77777777" w:rsidR="00000000" w:rsidRDefault="000D4303">
      <w:pPr>
        <w:spacing w:line="240" w:lineRule="auto"/>
      </w:pPr>
      <w:r>
        <w:separator/>
      </w:r>
    </w:p>
  </w:endnote>
  <w:endnote w:type="continuationSeparator" w:id="0">
    <w:p w14:paraId="2A1FE83F" w14:textId="77777777" w:rsidR="00000000" w:rsidRDefault="000D43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033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9B0F6" w14:textId="77777777" w:rsidR="00E17795" w:rsidRDefault="00AA1F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E6ADA6" w14:textId="77777777" w:rsidR="00E17795" w:rsidRDefault="000D43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916C0" w14:textId="77777777" w:rsidR="00000000" w:rsidRDefault="000D4303">
      <w:pPr>
        <w:spacing w:line="240" w:lineRule="auto"/>
      </w:pPr>
      <w:r>
        <w:separator/>
      </w:r>
    </w:p>
  </w:footnote>
  <w:footnote w:type="continuationSeparator" w:id="0">
    <w:p w14:paraId="6C3273F2" w14:textId="77777777" w:rsidR="00000000" w:rsidRDefault="000D43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A1F8E"/>
    <w:rsid w:val="000D4303"/>
    <w:rsid w:val="001F5D6B"/>
    <w:rsid w:val="00605B74"/>
    <w:rsid w:val="00AA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7DB4"/>
  <w15:chartTrackingRefBased/>
  <w15:docId w15:val="{EE9A3752-9123-4BE2-8B6F-BBC8C4D4A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F8E"/>
    <w:pPr>
      <w:spacing w:after="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1F8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F8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A1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31</cp:lastModifiedBy>
  <cp:revision>2</cp:revision>
  <dcterms:created xsi:type="dcterms:W3CDTF">2020-10-21T09:55:00Z</dcterms:created>
  <dcterms:modified xsi:type="dcterms:W3CDTF">2020-10-21T22:56:00Z</dcterms:modified>
</cp:coreProperties>
</file>